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31B3F" w14:textId="77777777" w:rsidR="00B0638E" w:rsidRDefault="00B0638E" w:rsidP="00B0638E">
      <w:pPr>
        <w:pStyle w:val="A5"/>
        <w:spacing w:line="480" w:lineRule="auto"/>
        <w:rPr>
          <w:rFonts w:cs="Times New Roman"/>
          <w:color w:val="FF0000"/>
          <w:lang w:bidi="en-US"/>
        </w:rPr>
      </w:pPr>
    </w:p>
    <w:p w14:paraId="21B92711" w14:textId="396AC846" w:rsidR="00B0638E" w:rsidRPr="00C032D0" w:rsidRDefault="00B0638E" w:rsidP="00B0638E">
      <w:pPr>
        <w:pStyle w:val="MDPI41tablecaption"/>
        <w:ind w:left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8F6D87">
        <w:rPr>
          <w:rFonts w:ascii="Times New Roman" w:eastAsiaTheme="minorEastAsia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C032D0">
        <w:rPr>
          <w:rFonts w:ascii="Times New Roman" w:eastAsiaTheme="minorEastAsia" w:hAnsi="Times New Roman" w:cs="Times New Roman"/>
          <w:b/>
          <w:bCs/>
          <w:sz w:val="24"/>
          <w:szCs w:val="24"/>
        </w:rPr>
        <w:t>Table. Demography information in different groups of attitudes towards deer species</w:t>
      </w:r>
      <w:r w:rsidR="008F6D8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="008F6D8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 the variables, age value from 1=18-20, 2=20-30,3=30-40,4=40-50,5=50-60,6=above 60; gender value 1=male, 2=female; ethnicity value 1=Chinese, 2=Korean Chinese, 3=Manchu, 4=Hui, 5 </w:t>
      </w:r>
      <w:r w:rsidR="008F6D8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i</w:t>
      </w:r>
      <w:r w:rsidR="008F6D8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 others. </w:t>
      </w:r>
      <w:r w:rsidRPr="00C032D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4"/>
        <w:tblW w:w="8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434"/>
        <w:gridCol w:w="1315"/>
        <w:gridCol w:w="1500"/>
        <w:gridCol w:w="1385"/>
        <w:gridCol w:w="1344"/>
      </w:tblGrid>
      <w:tr w:rsidR="00B0638E" w:rsidRPr="00C032D0" w14:paraId="1B8E8C62" w14:textId="77777777" w:rsidTr="002B3E06">
        <w:trPr>
          <w:trHeight w:val="323"/>
        </w:trPr>
        <w:tc>
          <w:tcPr>
            <w:tcW w:w="1612" w:type="dxa"/>
          </w:tcPr>
          <w:p w14:paraId="571C6F39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34" w:type="dxa"/>
          </w:tcPr>
          <w:p w14:paraId="78E3B273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15" w:type="dxa"/>
          </w:tcPr>
          <w:p w14:paraId="5241D053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1500" w:type="dxa"/>
          </w:tcPr>
          <w:p w14:paraId="41E1E561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385" w:type="dxa"/>
          </w:tcPr>
          <w:p w14:paraId="1229A34A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3</w:t>
            </w:r>
          </w:p>
        </w:tc>
        <w:tc>
          <w:tcPr>
            <w:tcW w:w="1344" w:type="dxa"/>
          </w:tcPr>
          <w:p w14:paraId="626A1AAF" w14:textId="77777777" w:rsidR="00B0638E" w:rsidRPr="00C032D0" w:rsidRDefault="00B0638E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B0638E" w:rsidRPr="00C032D0" w14:paraId="14DD5708" w14:textId="77777777" w:rsidTr="002B3E06">
        <w:trPr>
          <w:trHeight w:val="660"/>
        </w:trPr>
        <w:tc>
          <w:tcPr>
            <w:tcW w:w="1612" w:type="dxa"/>
            <w:vMerge w:val="restart"/>
          </w:tcPr>
          <w:p w14:paraId="46AC592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5CE506E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947C98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320B1D8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500" w:type="dxa"/>
          </w:tcPr>
          <w:p w14:paraId="6F799E6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385" w:type="dxa"/>
          </w:tcPr>
          <w:p w14:paraId="27BFFDF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344" w:type="dxa"/>
          </w:tcPr>
          <w:p w14:paraId="0B7EA71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</w:tr>
      <w:tr w:rsidR="00B0638E" w:rsidRPr="00C032D0" w14:paraId="3B36A6F0" w14:textId="77777777" w:rsidTr="002B3E06">
        <w:trPr>
          <w:trHeight w:val="647"/>
        </w:trPr>
        <w:tc>
          <w:tcPr>
            <w:tcW w:w="1612" w:type="dxa"/>
            <w:vMerge/>
          </w:tcPr>
          <w:p w14:paraId="0A60856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3EB974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7017D2E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00" w:type="dxa"/>
          </w:tcPr>
          <w:p w14:paraId="5D033D7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6059CBC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6FEB916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B0638E" w:rsidRPr="00C032D0" w14:paraId="701F97DA" w14:textId="77777777" w:rsidTr="002B3E06">
        <w:trPr>
          <w:trHeight w:val="660"/>
        </w:trPr>
        <w:tc>
          <w:tcPr>
            <w:tcW w:w="1612" w:type="dxa"/>
            <w:vMerge/>
          </w:tcPr>
          <w:p w14:paraId="3AAF22C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BD5DAB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0635C2E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1500" w:type="dxa"/>
          </w:tcPr>
          <w:p w14:paraId="5782F8F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569564B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44" w:type="dxa"/>
          </w:tcPr>
          <w:p w14:paraId="3C464DB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0638E" w:rsidRPr="00C032D0" w14:paraId="2FF486AA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07117F82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34" w:type="dxa"/>
          </w:tcPr>
          <w:p w14:paraId="455554B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759F32E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500" w:type="dxa"/>
          </w:tcPr>
          <w:p w14:paraId="777022D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385" w:type="dxa"/>
          </w:tcPr>
          <w:p w14:paraId="23F4FC4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344" w:type="dxa"/>
          </w:tcPr>
          <w:p w14:paraId="087FF55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B0638E" w:rsidRPr="00C032D0" w14:paraId="53056325" w14:textId="77777777" w:rsidTr="002B3E06">
        <w:trPr>
          <w:trHeight w:val="323"/>
        </w:trPr>
        <w:tc>
          <w:tcPr>
            <w:tcW w:w="1612" w:type="dxa"/>
            <w:vMerge/>
          </w:tcPr>
          <w:p w14:paraId="52DF031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08699A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56C208D1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00" w:type="dxa"/>
          </w:tcPr>
          <w:p w14:paraId="6CD90FA4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5E39FEFD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71F805D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B0638E" w:rsidRPr="00C032D0" w14:paraId="0A4DB926" w14:textId="77777777" w:rsidTr="002B3E06">
        <w:trPr>
          <w:trHeight w:val="323"/>
        </w:trPr>
        <w:tc>
          <w:tcPr>
            <w:tcW w:w="1612" w:type="dxa"/>
            <w:vMerge/>
          </w:tcPr>
          <w:p w14:paraId="10B9727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568E18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13A1990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1500" w:type="dxa"/>
          </w:tcPr>
          <w:p w14:paraId="3979050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72C2A2B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44" w:type="dxa"/>
          </w:tcPr>
          <w:p w14:paraId="2FE89FF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0638E" w:rsidRPr="00C032D0" w14:paraId="20205DEF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62C4A84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  <w:p w14:paraId="2D7915A5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94030F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4EA314E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00" w:type="dxa"/>
          </w:tcPr>
          <w:p w14:paraId="61668D7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385" w:type="dxa"/>
          </w:tcPr>
          <w:p w14:paraId="364E892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344" w:type="dxa"/>
          </w:tcPr>
          <w:p w14:paraId="7DF0F62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B0638E" w:rsidRPr="00C032D0" w14:paraId="1F455BC1" w14:textId="77777777" w:rsidTr="002B3E06">
        <w:trPr>
          <w:trHeight w:val="336"/>
        </w:trPr>
        <w:tc>
          <w:tcPr>
            <w:tcW w:w="1612" w:type="dxa"/>
            <w:vMerge/>
          </w:tcPr>
          <w:p w14:paraId="14C067F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461A69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2141586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00" w:type="dxa"/>
          </w:tcPr>
          <w:p w14:paraId="62E96E4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3038E4ED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11B31BF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B0638E" w:rsidRPr="00C032D0" w14:paraId="4BFCA999" w14:textId="77777777" w:rsidTr="002B3E06">
        <w:trPr>
          <w:trHeight w:val="323"/>
        </w:trPr>
        <w:tc>
          <w:tcPr>
            <w:tcW w:w="1612" w:type="dxa"/>
            <w:vMerge/>
          </w:tcPr>
          <w:p w14:paraId="42DDC05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028E9E0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4CA12485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1500" w:type="dxa"/>
          </w:tcPr>
          <w:p w14:paraId="5D02DC9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51D5FB6D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44" w:type="dxa"/>
          </w:tcPr>
          <w:p w14:paraId="191B6BA0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0638E" w:rsidRPr="00C032D0" w14:paraId="74BDA547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37032F92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ttitudes towards sika deer</w:t>
            </w:r>
          </w:p>
        </w:tc>
        <w:tc>
          <w:tcPr>
            <w:tcW w:w="1434" w:type="dxa"/>
          </w:tcPr>
          <w:p w14:paraId="1044B77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373F8914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500" w:type="dxa"/>
          </w:tcPr>
          <w:p w14:paraId="1B7AA23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385" w:type="dxa"/>
          </w:tcPr>
          <w:p w14:paraId="4AAE5C5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344" w:type="dxa"/>
          </w:tcPr>
          <w:p w14:paraId="1E1A5F10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</w:tr>
      <w:tr w:rsidR="00B0638E" w:rsidRPr="00C032D0" w14:paraId="2FDE6A10" w14:textId="77777777" w:rsidTr="002B3E06">
        <w:trPr>
          <w:trHeight w:val="323"/>
        </w:trPr>
        <w:tc>
          <w:tcPr>
            <w:tcW w:w="1612" w:type="dxa"/>
            <w:vMerge/>
          </w:tcPr>
          <w:p w14:paraId="2A7A850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94E8801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14C4711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00" w:type="dxa"/>
          </w:tcPr>
          <w:p w14:paraId="4F34752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2A7FFAB1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0AC12CC0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B0638E" w:rsidRPr="00C032D0" w14:paraId="0707A3C4" w14:textId="77777777" w:rsidTr="002B3E06">
        <w:trPr>
          <w:trHeight w:val="323"/>
        </w:trPr>
        <w:tc>
          <w:tcPr>
            <w:tcW w:w="1612" w:type="dxa"/>
            <w:vMerge/>
          </w:tcPr>
          <w:p w14:paraId="0297B704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154C7B5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7C7E2785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4%</w:t>
            </w:r>
          </w:p>
        </w:tc>
        <w:tc>
          <w:tcPr>
            <w:tcW w:w="1500" w:type="dxa"/>
          </w:tcPr>
          <w:p w14:paraId="0EBF161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53BE9B0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344" w:type="dxa"/>
          </w:tcPr>
          <w:p w14:paraId="524DA03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0638E" w:rsidRPr="00C032D0" w14:paraId="20D7CF95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4B224482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ttitudes towards red deer</w:t>
            </w:r>
          </w:p>
        </w:tc>
        <w:tc>
          <w:tcPr>
            <w:tcW w:w="1434" w:type="dxa"/>
          </w:tcPr>
          <w:p w14:paraId="7CAB12C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49FD520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500" w:type="dxa"/>
          </w:tcPr>
          <w:p w14:paraId="1640FE0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385" w:type="dxa"/>
          </w:tcPr>
          <w:p w14:paraId="565D6B4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344" w:type="dxa"/>
          </w:tcPr>
          <w:p w14:paraId="58E9EA8C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</w:tr>
      <w:tr w:rsidR="00B0638E" w:rsidRPr="00C032D0" w14:paraId="5094DB65" w14:textId="77777777" w:rsidTr="002B3E06">
        <w:trPr>
          <w:trHeight w:val="323"/>
        </w:trPr>
        <w:tc>
          <w:tcPr>
            <w:tcW w:w="1612" w:type="dxa"/>
            <w:vMerge/>
          </w:tcPr>
          <w:p w14:paraId="12434EFD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B39FAC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3A5781D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00" w:type="dxa"/>
          </w:tcPr>
          <w:p w14:paraId="4A1CAFC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4990589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41A4210E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B0638E" w:rsidRPr="00C032D0" w14:paraId="078BC14A" w14:textId="77777777" w:rsidTr="002B3E06">
        <w:trPr>
          <w:trHeight w:val="323"/>
        </w:trPr>
        <w:tc>
          <w:tcPr>
            <w:tcW w:w="1612" w:type="dxa"/>
            <w:vMerge/>
          </w:tcPr>
          <w:p w14:paraId="79B18C34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B5C90E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19303BC0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4%</w:t>
            </w:r>
          </w:p>
        </w:tc>
        <w:tc>
          <w:tcPr>
            <w:tcW w:w="1500" w:type="dxa"/>
          </w:tcPr>
          <w:p w14:paraId="6A70E6F3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0858ECF2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344" w:type="dxa"/>
          </w:tcPr>
          <w:p w14:paraId="5686AC45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0638E" w:rsidRPr="00C032D0" w14:paraId="5DAF1969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1782EEC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ttitudes towards roe deer</w:t>
            </w:r>
          </w:p>
        </w:tc>
        <w:tc>
          <w:tcPr>
            <w:tcW w:w="1434" w:type="dxa"/>
          </w:tcPr>
          <w:p w14:paraId="150F194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7F4A134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500" w:type="dxa"/>
          </w:tcPr>
          <w:p w14:paraId="57D2A478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385" w:type="dxa"/>
          </w:tcPr>
          <w:p w14:paraId="46FC7E6A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344" w:type="dxa"/>
          </w:tcPr>
          <w:p w14:paraId="5F8A74C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B0638E" w:rsidRPr="00C032D0" w14:paraId="2EAAC6E2" w14:textId="77777777" w:rsidTr="002B3E06">
        <w:trPr>
          <w:trHeight w:val="323"/>
        </w:trPr>
        <w:tc>
          <w:tcPr>
            <w:tcW w:w="1612" w:type="dxa"/>
            <w:vMerge/>
          </w:tcPr>
          <w:p w14:paraId="216EBB8B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01D9AA4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7AC24291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00" w:type="dxa"/>
          </w:tcPr>
          <w:p w14:paraId="0980AF5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5" w:type="dxa"/>
          </w:tcPr>
          <w:p w14:paraId="28D3370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4" w:type="dxa"/>
          </w:tcPr>
          <w:p w14:paraId="49F3F27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B0638E" w:rsidRPr="00C032D0" w14:paraId="79BB2024" w14:textId="77777777" w:rsidTr="002B3E06">
        <w:trPr>
          <w:trHeight w:val="323"/>
        </w:trPr>
        <w:tc>
          <w:tcPr>
            <w:tcW w:w="1612" w:type="dxa"/>
            <w:vMerge/>
          </w:tcPr>
          <w:p w14:paraId="689C904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9582599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25A739B2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5.4%</w:t>
            </w:r>
          </w:p>
        </w:tc>
        <w:tc>
          <w:tcPr>
            <w:tcW w:w="1500" w:type="dxa"/>
          </w:tcPr>
          <w:p w14:paraId="1B5D36B6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385" w:type="dxa"/>
          </w:tcPr>
          <w:p w14:paraId="62089DCF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344" w:type="dxa"/>
          </w:tcPr>
          <w:p w14:paraId="7F9B0927" w14:textId="77777777" w:rsidR="00B0638E" w:rsidRPr="00C032D0" w:rsidRDefault="00B0638E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</w:tbl>
    <w:p w14:paraId="63CABC56" w14:textId="77777777" w:rsidR="00A05A64" w:rsidRDefault="00A05A64"/>
    <w:sectPr w:rsidR="00A0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9D842" w14:textId="77777777" w:rsidR="001813AD" w:rsidRDefault="001813AD" w:rsidP="008F0053">
      <w:pPr>
        <w:spacing w:line="240" w:lineRule="auto"/>
      </w:pPr>
      <w:r>
        <w:separator/>
      </w:r>
    </w:p>
  </w:endnote>
  <w:endnote w:type="continuationSeparator" w:id="0">
    <w:p w14:paraId="6408C70E" w14:textId="77777777" w:rsidR="001813AD" w:rsidRDefault="001813AD" w:rsidP="008F0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2C4D3" w14:textId="77777777" w:rsidR="001813AD" w:rsidRDefault="001813AD" w:rsidP="008F0053">
      <w:pPr>
        <w:spacing w:line="240" w:lineRule="auto"/>
      </w:pPr>
      <w:r>
        <w:separator/>
      </w:r>
    </w:p>
  </w:footnote>
  <w:footnote w:type="continuationSeparator" w:id="0">
    <w:p w14:paraId="18162023" w14:textId="77777777" w:rsidR="001813AD" w:rsidRDefault="001813AD" w:rsidP="008F00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57AC"/>
    <w:rsid w:val="001813AD"/>
    <w:rsid w:val="003447AB"/>
    <w:rsid w:val="00482D64"/>
    <w:rsid w:val="006D0DFE"/>
    <w:rsid w:val="00751151"/>
    <w:rsid w:val="00877DDA"/>
    <w:rsid w:val="008F0053"/>
    <w:rsid w:val="008F57AC"/>
    <w:rsid w:val="008F6D87"/>
    <w:rsid w:val="00A05A64"/>
    <w:rsid w:val="00B0638E"/>
    <w:rsid w:val="00C73958"/>
    <w:rsid w:val="00D34EA7"/>
    <w:rsid w:val="00E95959"/>
    <w:rsid w:val="00F5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2FE5B"/>
  <w15:chartTrackingRefBased/>
  <w15:docId w15:val="{A01984B7-D27D-4109-92EC-74E7CBF5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7AC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447AB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2">
    <w:name w:val="heading 2"/>
    <w:basedOn w:val="a"/>
    <w:next w:val="a"/>
    <w:link w:val="20"/>
    <w:autoRedefine/>
    <w:qFormat/>
    <w:rsid w:val="003447AB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447AB"/>
    <w:rPr>
      <w:rFonts w:ascii="Times New Roman" w:hAnsi="Times New Roman"/>
      <w:b/>
      <w:bCs/>
      <w:sz w:val="36"/>
    </w:rPr>
  </w:style>
  <w:style w:type="character" w:customStyle="1" w:styleId="10">
    <w:name w:val="标题 1 字符"/>
    <w:basedOn w:val="a0"/>
    <w:link w:val="1"/>
    <w:rsid w:val="003447AB"/>
    <w:rPr>
      <w:rFonts w:ascii="Times New Roman" w:eastAsia="Arial" w:hAnsi="Times New Roman" w:cs="Arial"/>
      <w:b/>
      <w:kern w:val="0"/>
      <w:sz w:val="36"/>
      <w:szCs w:val="40"/>
      <w:lang w:eastAsia="en-US"/>
    </w:rPr>
  </w:style>
  <w:style w:type="character" w:customStyle="1" w:styleId="20">
    <w:name w:val="标题 2 字符"/>
    <w:basedOn w:val="a0"/>
    <w:link w:val="2"/>
    <w:rsid w:val="003447AB"/>
    <w:rPr>
      <w:rFonts w:ascii="Times New Roman" w:eastAsia="Arial" w:hAnsi="Times New Roman" w:cs="Arial"/>
      <w:b/>
      <w:kern w:val="0"/>
      <w:sz w:val="32"/>
      <w:szCs w:val="32"/>
      <w:lang w:eastAsia="en-US"/>
    </w:rPr>
  </w:style>
  <w:style w:type="table" w:styleId="a4">
    <w:name w:val="Table Grid"/>
    <w:basedOn w:val="a1"/>
    <w:qFormat/>
    <w:rsid w:val="008F57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5">
    <w:name w:val="正文 A"/>
    <w:qFormat/>
    <w:rsid w:val="008F57AC"/>
    <w:pPr>
      <w:spacing w:line="288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F0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8F00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customStyle="1" w:styleId="MDPI42tablebody">
    <w:name w:val="MDPI_4.2_table_body"/>
    <w:qFormat/>
    <w:rsid w:val="00E9595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9595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li ying</cp:lastModifiedBy>
  <cp:revision>5</cp:revision>
  <dcterms:created xsi:type="dcterms:W3CDTF">2022-03-14T02:28:00Z</dcterms:created>
  <dcterms:modified xsi:type="dcterms:W3CDTF">2022-06-21T06:35:00Z</dcterms:modified>
</cp:coreProperties>
</file>